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AF489" w14:textId="4565E3DE" w:rsidR="00E938DD" w:rsidRPr="00E938DD" w:rsidRDefault="00E938DD" w:rsidP="00E938DD">
      <w:pPr>
        <w:jc w:val="both"/>
        <w:rPr>
          <w:rFonts w:ascii="Calibri" w:eastAsia="Calibri" w:hAnsi="Calibri" w:cs="Times New Roman"/>
        </w:rPr>
      </w:pPr>
      <w:r w:rsidRPr="00E938DD">
        <w:rPr>
          <w:rFonts w:ascii="Calibri" w:eastAsia="Calibri" w:hAnsi="Calibri" w:cs="Times New Roman"/>
          <w:b/>
          <w:bCs/>
          <w:sz w:val="24"/>
          <w:szCs w:val="24"/>
        </w:rPr>
        <w:t>Supplemental Table 2. Clinical management and outcomes</w:t>
      </w:r>
      <w:r w:rsidR="00EB60AF">
        <w:rPr>
          <w:rFonts w:ascii="Calibri" w:eastAsia="Calibri" w:hAnsi="Calibri" w:cs="Times New Roman"/>
          <w:b/>
          <w:bCs/>
          <w:sz w:val="24"/>
          <w:szCs w:val="24"/>
        </w:rPr>
        <w:t xml:space="preserve"> for derivation cohort</w:t>
      </w:r>
      <w:r w:rsidRPr="00E938DD">
        <w:rPr>
          <w:rFonts w:ascii="Calibri" w:eastAsia="Calibri" w:hAnsi="Calibri" w:cs="Times New Roman"/>
          <w:b/>
          <w:bCs/>
          <w:sz w:val="24"/>
          <w:szCs w:val="24"/>
        </w:rPr>
        <w:t>.</w:t>
      </w:r>
    </w:p>
    <w:tbl>
      <w:tblPr>
        <w:tblStyle w:val="TableGrid"/>
        <w:tblW w:w="9714" w:type="dxa"/>
        <w:tblInd w:w="-364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left w:w="82" w:type="dxa"/>
          <w:right w:w="82" w:type="dxa"/>
        </w:tblCellMar>
        <w:tblLook w:val="04A0" w:firstRow="1" w:lastRow="0" w:firstColumn="1" w:lastColumn="0" w:noHBand="0" w:noVBand="1"/>
      </w:tblPr>
      <w:tblGrid>
        <w:gridCol w:w="2823"/>
        <w:gridCol w:w="1743"/>
        <w:gridCol w:w="1660"/>
        <w:gridCol w:w="1743"/>
        <w:gridCol w:w="1745"/>
      </w:tblGrid>
      <w:tr w:rsidR="00761715" w:rsidRPr="00E938DD" w14:paraId="4AA42657" w14:textId="77777777" w:rsidTr="00761715">
        <w:trPr>
          <w:trHeight w:val="499"/>
        </w:trPr>
        <w:tc>
          <w:tcPr>
            <w:tcW w:w="28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69408E8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Variabl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8267DA7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All patients</w:t>
            </w:r>
          </w:p>
          <w:p w14:paraId="27AF538D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(N = 172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250092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 xml:space="preserve">Rapid Recovery </w:t>
            </w:r>
          </w:p>
          <w:p w14:paraId="0293AB4C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(N=114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61F364F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CCI</w:t>
            </w:r>
          </w:p>
          <w:p w14:paraId="26735B48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(N=41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8196D3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Early Death</w:t>
            </w:r>
          </w:p>
          <w:p w14:paraId="3083E2F0" w14:textId="77777777" w:rsidR="00761715" w:rsidRPr="00E938DD" w:rsidRDefault="00761715" w:rsidP="00E938DD">
            <w:pPr>
              <w:jc w:val="center"/>
              <w:rPr>
                <w:rFonts w:ascii="Calibri" w:eastAsia="Calibri" w:hAnsi="Calibri" w:cs="Calibri"/>
                <w:b/>
              </w:rPr>
            </w:pPr>
            <w:r w:rsidRPr="00E938DD">
              <w:rPr>
                <w:rFonts w:ascii="Calibri" w:eastAsia="Calibri" w:hAnsi="Calibri" w:cs="Calibri"/>
                <w:b/>
              </w:rPr>
              <w:t>(N=17)</w:t>
            </w:r>
          </w:p>
        </w:tc>
      </w:tr>
      <w:tr w:rsidR="00761715" w:rsidRPr="00E938DD" w14:paraId="2ED4728E" w14:textId="77777777" w:rsidTr="00761715">
        <w:trPr>
          <w:trHeight w:val="305"/>
        </w:trPr>
        <w:tc>
          <w:tcPr>
            <w:tcW w:w="9714" w:type="dxa"/>
            <w:gridSpan w:val="5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31075865" w14:textId="392E3B5C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b/>
              </w:rPr>
              <w:t>Resuscitation Interventions</w:t>
            </w:r>
          </w:p>
        </w:tc>
        <w:bookmarkStart w:id="0" w:name="_GoBack"/>
        <w:bookmarkEnd w:id="0"/>
      </w:tr>
      <w:tr w:rsidR="00761715" w:rsidRPr="00E938DD" w14:paraId="7B4C588B" w14:textId="77777777" w:rsidTr="00761715">
        <w:trPr>
          <w:trHeight w:val="513"/>
        </w:trPr>
        <w:tc>
          <w:tcPr>
            <w:tcW w:w="282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567FFB79" w14:textId="334ADF4D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Fluids in first 6 hours (mL), median (IQR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6DF23E8" w14:textId="5A006060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000 (814, 3113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97131AE" w14:textId="5B7E3836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000 (827, 3088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68BB51B" w14:textId="143F5AB1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272 (552, 3000)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8AF9EED" w14:textId="5D87016E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000 (1000, 4000)</w:t>
            </w:r>
          </w:p>
        </w:tc>
      </w:tr>
      <w:tr w:rsidR="00761715" w:rsidRPr="00E938DD" w14:paraId="660BDF23" w14:textId="77777777" w:rsidTr="00761715">
        <w:trPr>
          <w:trHeight w:val="499"/>
        </w:trPr>
        <w:tc>
          <w:tcPr>
            <w:tcW w:w="282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273B6DD5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Fluids in first 24 hours (mL), </w:t>
            </w:r>
          </w:p>
          <w:p w14:paraId="2DF1505C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median (IQR)</w:t>
            </w:r>
          </w:p>
        </w:tc>
        <w:tc>
          <w:tcPr>
            <w:tcW w:w="17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DA493F1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4000 (2500, 5500)</w:t>
            </w:r>
          </w:p>
        </w:tc>
        <w:tc>
          <w:tcPr>
            <w:tcW w:w="16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DCC5912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750 (2500, 5063)</w:t>
            </w:r>
          </w:p>
        </w:tc>
        <w:tc>
          <w:tcPr>
            <w:tcW w:w="17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381DD2F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4135 (2175, 5580)</w:t>
            </w:r>
          </w:p>
        </w:tc>
        <w:tc>
          <w:tcPr>
            <w:tcW w:w="174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80F1F28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5335 (3800, 8235)</w:t>
            </w:r>
          </w:p>
        </w:tc>
      </w:tr>
      <w:tr w:rsidR="00761715" w:rsidRPr="00E938DD" w14:paraId="6878E4E2" w14:textId="77777777" w:rsidTr="00761715">
        <w:trPr>
          <w:trHeight w:val="513"/>
        </w:trPr>
        <w:tc>
          <w:tcPr>
            <w:tcW w:w="282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707C3939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Time to antibiotics (min), median (IQR)</w:t>
            </w:r>
          </w:p>
        </w:tc>
        <w:tc>
          <w:tcPr>
            <w:tcW w:w="17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8AC350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13 (75, 163)</w:t>
            </w:r>
          </w:p>
        </w:tc>
        <w:tc>
          <w:tcPr>
            <w:tcW w:w="16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17BD238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23 (81, 173)</w:t>
            </w:r>
          </w:p>
        </w:tc>
        <w:tc>
          <w:tcPr>
            <w:tcW w:w="1743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63C8568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91 (63, 113)</w:t>
            </w:r>
          </w:p>
        </w:tc>
        <w:tc>
          <w:tcPr>
            <w:tcW w:w="1745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AD6E989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09 (65, 183)</w:t>
            </w:r>
          </w:p>
        </w:tc>
      </w:tr>
      <w:tr w:rsidR="00761715" w:rsidRPr="00E938DD" w14:paraId="2C30BAB6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513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F2F2F2"/>
          </w:tcPr>
          <w:p w14:paraId="00F1AF50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Mechanical ventilation (mean, SD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2DF312E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84 (49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</w:tcPr>
          <w:p w14:paraId="576E967D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4 (30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48902A7A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6 (88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5DBA67D4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4 (82)</w:t>
            </w:r>
          </w:p>
        </w:tc>
      </w:tr>
      <w:tr w:rsidR="00761715" w:rsidRPr="00E938DD" w14:paraId="082EB7FF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F2F2F2"/>
          </w:tcPr>
          <w:p w14:paraId="64779256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Vasopressors given (mean, SD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A35CC40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63 (37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</w:tcPr>
          <w:p w14:paraId="5CE99960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5 (22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8ADE7D2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2 (54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12A32501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6 (94)</w:t>
            </w:r>
          </w:p>
        </w:tc>
      </w:tr>
      <w:tr w:rsidR="00761715" w:rsidRPr="00E938DD" w14:paraId="63A31328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513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F2F2F2"/>
          </w:tcPr>
          <w:p w14:paraId="035553F5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Vasopressor duration (</w:t>
            </w:r>
            <w:proofErr w:type="spellStart"/>
            <w:r w:rsidRPr="00E938DD">
              <w:rPr>
                <w:rFonts w:ascii="Calibri" w:eastAsia="Calibri" w:hAnsi="Calibri" w:cs="Calibri"/>
              </w:rPr>
              <w:t>hrs</w:t>
            </w:r>
            <w:proofErr w:type="spellEnd"/>
            <w:r w:rsidRPr="00E938DD">
              <w:rPr>
                <w:rFonts w:ascii="Calibri" w:eastAsia="Calibri" w:hAnsi="Calibri" w:cs="Calibri"/>
              </w:rPr>
              <w:t>), median (IQR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7B8298D2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9 (21, 61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</w:tcPr>
          <w:p w14:paraId="5C2DA0AF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0 (0, 0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D7A35CF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6 (0, 30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46F370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57 (46, 73)</w:t>
            </w:r>
          </w:p>
        </w:tc>
      </w:tr>
      <w:tr w:rsidR="00761715" w:rsidRPr="00E938DD" w14:paraId="7B06F01A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499"/>
        </w:trPr>
        <w:tc>
          <w:tcPr>
            <w:tcW w:w="2823" w:type="dxa"/>
            <w:tcBorders>
              <w:top w:val="nil"/>
              <w:bottom w:val="single" w:sz="2" w:space="0" w:color="auto"/>
            </w:tcBorders>
            <w:shd w:val="clear" w:color="auto" w:fill="F2F2F2"/>
          </w:tcPr>
          <w:p w14:paraId="0222DA0D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Intubated at enrollment </w:t>
            </w:r>
          </w:p>
          <w:p w14:paraId="0E13C326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(mean, SD)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732328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55 (32)</w:t>
            </w:r>
          </w:p>
        </w:tc>
        <w:tc>
          <w:tcPr>
            <w:tcW w:w="16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BC9CFA5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1 (18)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82FBBE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4 (59)</w:t>
            </w:r>
          </w:p>
        </w:tc>
        <w:tc>
          <w:tcPr>
            <w:tcW w:w="1745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A48EB14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0 (59)</w:t>
            </w:r>
          </w:p>
        </w:tc>
      </w:tr>
      <w:tr w:rsidR="00761715" w:rsidRPr="00E938DD" w14:paraId="12F2218E" w14:textId="77777777" w:rsidTr="00536329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42"/>
        </w:trPr>
        <w:tc>
          <w:tcPr>
            <w:tcW w:w="9714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1712306" w14:textId="74DD6D83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b/>
                <w:bCs/>
              </w:rPr>
              <w:t>Admission Disposition, N (%)</w:t>
            </w:r>
          </w:p>
        </w:tc>
      </w:tr>
      <w:tr w:rsidR="00761715" w:rsidRPr="00E938DD" w14:paraId="3DB579E1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42"/>
        </w:trPr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C899902" w14:textId="2D66563F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Ward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BFA709" w14:textId="4A077146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54 (31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77DEC9" w14:textId="1A9161B9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41 (39)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AA88AE" w14:textId="565EC122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1 (27)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4A55E1" w14:textId="0C2427C5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 (12)</w:t>
            </w:r>
          </w:p>
        </w:tc>
      </w:tr>
      <w:tr w:rsidR="00761715" w:rsidRPr="00E938DD" w14:paraId="12E9DE47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single" w:sz="2" w:space="0" w:color="auto"/>
            </w:tcBorders>
            <w:shd w:val="clear" w:color="auto" w:fill="F2F2F2"/>
          </w:tcPr>
          <w:p w14:paraId="6DFE04A6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ICU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50539C2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18 (69)</w:t>
            </w:r>
          </w:p>
        </w:tc>
        <w:tc>
          <w:tcPr>
            <w:tcW w:w="16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4859F37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3 (61)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539F5B8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0 (73)</w:t>
            </w:r>
          </w:p>
        </w:tc>
        <w:tc>
          <w:tcPr>
            <w:tcW w:w="1745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B946DAE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5 (88)</w:t>
            </w:r>
          </w:p>
        </w:tc>
      </w:tr>
      <w:tr w:rsidR="00761715" w:rsidRPr="00E938DD" w14:paraId="6638FCF5" w14:textId="77777777" w:rsidTr="00E614ED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9714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989649E" w14:textId="7D81DE65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b/>
                <w:bCs/>
              </w:rPr>
              <w:t>Length of Stay, days (IQR)</w:t>
            </w:r>
          </w:p>
        </w:tc>
      </w:tr>
      <w:tr w:rsidR="00761715" w:rsidRPr="00E938DD" w14:paraId="14E0F803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57BB1319" w14:textId="72544EFF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Hospital LOS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D88850" w14:textId="27679469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1 (7, 20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F243ED" w14:textId="4BB538B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9 (6, 16)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248CED" w14:textId="024DA3A5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9 (17, 38)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3F31EC" w14:textId="778B984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 (2,9)</w:t>
            </w:r>
          </w:p>
        </w:tc>
      </w:tr>
      <w:tr w:rsidR="00761715" w:rsidRPr="00E938DD" w14:paraId="734C97EA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334D3439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ICU LOS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D933C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4 (2,12)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A4B85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(1, 5)</w:t>
            </w:r>
          </w:p>
        </w:tc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414B16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9 (15, 25)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EA3E2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6 (2,8)</w:t>
            </w:r>
          </w:p>
        </w:tc>
      </w:tr>
      <w:tr w:rsidR="00761715" w:rsidRPr="00E938DD" w14:paraId="204F2A98" w14:textId="77777777" w:rsidTr="00905BB0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9714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731A3F86" w14:textId="28E6B44B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b/>
              </w:rPr>
              <w:t>Clinical Disposition</w:t>
            </w:r>
            <w:r w:rsidRPr="00E938DD">
              <w:rPr>
                <w:rFonts w:ascii="Calibri" w:eastAsia="Calibri" w:hAnsi="Calibri" w:cs="Calibri"/>
                <w:b/>
                <w:bCs/>
              </w:rPr>
              <w:t>, N (%)</w:t>
            </w:r>
          </w:p>
        </w:tc>
      </w:tr>
      <w:tr w:rsidR="00761715" w:rsidRPr="00E938DD" w14:paraId="32EE84DD" w14:textId="77777777" w:rsidTr="00E57D46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9714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1962483" w14:textId="436CE034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i/>
                <w:iCs/>
              </w:rPr>
              <w:t>Good Disposition</w:t>
            </w:r>
          </w:p>
        </w:tc>
      </w:tr>
      <w:tr w:rsidR="00761715" w:rsidRPr="00E938DD" w14:paraId="146F061D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6C4A02D0" w14:textId="154D85C8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Home 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5AE397" w14:textId="5A120812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8 (45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DA05C7" w14:textId="00CC8025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1 (62)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1C68C0" w14:textId="405CCA9B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 (17)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EB7634" w14:textId="42D57ADF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0</w:t>
            </w:r>
          </w:p>
        </w:tc>
      </w:tr>
      <w:tr w:rsidR="00761715" w:rsidRPr="00E938DD" w14:paraId="19B93925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42"/>
        </w:trPr>
        <w:tc>
          <w:tcPr>
            <w:tcW w:w="2823" w:type="dxa"/>
            <w:tcBorders>
              <w:top w:val="nil"/>
              <w:bottom w:val="single" w:sz="2" w:space="0" w:color="auto"/>
            </w:tcBorders>
            <w:shd w:val="clear" w:color="auto" w:fill="F2F2F2"/>
          </w:tcPr>
          <w:p w14:paraId="41F9E754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Rehab facility 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B2C610D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6 (9)</w:t>
            </w:r>
          </w:p>
        </w:tc>
        <w:tc>
          <w:tcPr>
            <w:tcW w:w="16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093F9E6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0 (9)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7E6E604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6 (15)</w:t>
            </w:r>
          </w:p>
        </w:tc>
        <w:tc>
          <w:tcPr>
            <w:tcW w:w="1745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6012EBC9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0</w:t>
            </w:r>
          </w:p>
        </w:tc>
      </w:tr>
      <w:tr w:rsidR="00761715" w:rsidRPr="00E938DD" w14:paraId="1F12AC1F" w14:textId="77777777" w:rsidTr="00150BC1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42"/>
        </w:trPr>
        <w:tc>
          <w:tcPr>
            <w:tcW w:w="9714" w:type="dxa"/>
            <w:gridSpan w:val="5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BE6A4BA" w14:textId="2D6B7F4B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i/>
                <w:iCs/>
              </w:rPr>
              <w:t>Poor Disposition</w:t>
            </w:r>
          </w:p>
        </w:tc>
      </w:tr>
      <w:tr w:rsidR="00761715" w:rsidRPr="00E938DD" w14:paraId="2DBE4568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42"/>
        </w:trPr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22B48D37" w14:textId="37190970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Nursing Home 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9A4C07" w14:textId="568BE834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3 (19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63623D" w14:textId="5057ED8E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0 (26)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BC92C0" w14:textId="5841322F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 (5)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56D2BA" w14:textId="582F077F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 (6)</w:t>
            </w:r>
          </w:p>
        </w:tc>
      </w:tr>
      <w:tr w:rsidR="00761715" w:rsidRPr="00E938DD" w14:paraId="11B63DD4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F2F2F2"/>
          </w:tcPr>
          <w:p w14:paraId="2A61E3CD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Long-term acute care 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86CEE57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5 (9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</w:tcPr>
          <w:p w14:paraId="5600424A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 (2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2FC040C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2 (30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7934212A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0 </w:t>
            </w:r>
          </w:p>
        </w:tc>
      </w:tr>
      <w:tr w:rsidR="00761715" w:rsidRPr="00E938DD" w14:paraId="3F775CB7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F2F2F2"/>
          </w:tcPr>
          <w:p w14:paraId="176E9954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Hospice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8FCDE8C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8 (5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</w:tcPr>
          <w:p w14:paraId="67F248B8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54DCACF5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 (17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30E42559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(6)</w:t>
            </w:r>
          </w:p>
        </w:tc>
      </w:tr>
      <w:tr w:rsidR="00761715" w:rsidRPr="00E938DD" w14:paraId="0A23099B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single" w:sz="2" w:space="0" w:color="auto"/>
            </w:tcBorders>
            <w:shd w:val="clear" w:color="auto" w:fill="F2F2F2"/>
          </w:tcPr>
          <w:p w14:paraId="612CAE1F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 xml:space="preserve">In-hospital death 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0A20CCB5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660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759EF62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4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0413BD9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7 (17)</w:t>
            </w:r>
          </w:p>
        </w:tc>
        <w:tc>
          <w:tcPr>
            <w:tcW w:w="1745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1A1C4FB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5 (88)</w:t>
            </w:r>
          </w:p>
        </w:tc>
      </w:tr>
      <w:tr w:rsidR="00761715" w:rsidRPr="00E938DD" w14:paraId="3ECF274D" w14:textId="77777777" w:rsidTr="001C5BA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9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36E5AA" w14:textId="2045CF16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  <w:b/>
                <w:bCs/>
              </w:rPr>
              <w:t>Outcomes</w:t>
            </w:r>
            <w:r w:rsidRPr="00E938DD">
              <w:rPr>
                <w:rFonts w:ascii="Calibri" w:eastAsia="Calibri" w:hAnsi="Calibri" w:cs="Calibri"/>
                <w:b/>
              </w:rPr>
              <w:t>, N (%)</w:t>
            </w:r>
          </w:p>
        </w:tc>
      </w:tr>
      <w:tr w:rsidR="00761715" w:rsidRPr="00E938DD" w14:paraId="58AFFA6B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single" w:sz="4" w:space="0" w:color="auto"/>
              <w:bottom w:val="nil"/>
            </w:tcBorders>
            <w:shd w:val="clear" w:color="auto" w:fill="F2F2F2"/>
          </w:tcPr>
          <w:p w14:paraId="0E80BFBE" w14:textId="355048D6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8 Day Mortality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489318" w14:textId="6406F861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29 (17)</w:t>
            </w: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3FECF8" w14:textId="7A739BBE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 (1)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729347" w14:textId="402AC78D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1 (27)</w:t>
            </w:r>
          </w:p>
        </w:tc>
        <w:tc>
          <w:tcPr>
            <w:tcW w:w="17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88D293" w14:textId="44364C0E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7 (100)</w:t>
            </w:r>
          </w:p>
        </w:tc>
      </w:tr>
      <w:tr w:rsidR="00761715" w:rsidRPr="00E938DD" w14:paraId="5F661E0F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  <w:bottom w:val="nil"/>
            </w:tcBorders>
            <w:shd w:val="clear" w:color="auto" w:fill="F2F2F2"/>
          </w:tcPr>
          <w:p w14:paraId="2C2380F4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90 Day Mortality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6916CB28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2 (19)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</w:tcPr>
          <w:p w14:paraId="2A7CB86A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3 (3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14:paraId="0DBB9027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2 (29)</w:t>
            </w:r>
          </w:p>
        </w:tc>
        <w:tc>
          <w:tcPr>
            <w:tcW w:w="1745" w:type="dxa"/>
            <w:tcBorders>
              <w:top w:val="nil"/>
              <w:bottom w:val="nil"/>
            </w:tcBorders>
            <w:shd w:val="clear" w:color="auto" w:fill="auto"/>
          </w:tcPr>
          <w:p w14:paraId="6F95F33E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7 (100)</w:t>
            </w:r>
          </w:p>
        </w:tc>
      </w:tr>
      <w:tr w:rsidR="00761715" w:rsidRPr="00E938DD" w14:paraId="00687682" w14:textId="77777777" w:rsidTr="00761715">
        <w:tblPrEx>
          <w:tblBorders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  <w:insideH w:val="single" w:sz="2" w:space="0" w:color="auto"/>
            <w:insideV w:val="single" w:sz="2" w:space="0" w:color="auto"/>
          </w:tblBorders>
          <w:tblCellMar>
            <w:left w:w="68" w:type="dxa"/>
            <w:right w:w="68" w:type="dxa"/>
          </w:tblCellMar>
        </w:tblPrEx>
        <w:trPr>
          <w:trHeight w:val="256"/>
        </w:trPr>
        <w:tc>
          <w:tcPr>
            <w:tcW w:w="2823" w:type="dxa"/>
            <w:tcBorders>
              <w:top w:val="nil"/>
            </w:tcBorders>
            <w:shd w:val="clear" w:color="auto" w:fill="F2F2F2"/>
          </w:tcPr>
          <w:p w14:paraId="6B9BFD90" w14:textId="77777777" w:rsidR="00761715" w:rsidRPr="00E938DD" w:rsidRDefault="00761715" w:rsidP="00761715">
            <w:pPr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-year Mortality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auto"/>
          </w:tcPr>
          <w:p w14:paraId="5A5B6E87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43 (25)</w:t>
            </w:r>
          </w:p>
        </w:tc>
        <w:tc>
          <w:tcPr>
            <w:tcW w:w="1660" w:type="dxa"/>
            <w:tcBorders>
              <w:top w:val="nil"/>
            </w:tcBorders>
            <w:shd w:val="clear" w:color="auto" w:fill="auto"/>
          </w:tcPr>
          <w:p w14:paraId="00AC1C92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0 (9)</w:t>
            </w:r>
          </w:p>
        </w:tc>
        <w:tc>
          <w:tcPr>
            <w:tcW w:w="1743" w:type="dxa"/>
            <w:tcBorders>
              <w:top w:val="nil"/>
            </w:tcBorders>
            <w:shd w:val="clear" w:color="auto" w:fill="auto"/>
          </w:tcPr>
          <w:p w14:paraId="65D0B340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6 (39)</w:t>
            </w:r>
          </w:p>
        </w:tc>
        <w:tc>
          <w:tcPr>
            <w:tcW w:w="1745" w:type="dxa"/>
            <w:tcBorders>
              <w:top w:val="nil"/>
            </w:tcBorders>
            <w:shd w:val="clear" w:color="auto" w:fill="auto"/>
          </w:tcPr>
          <w:p w14:paraId="12799085" w14:textId="77777777" w:rsidR="00761715" w:rsidRPr="00E938DD" w:rsidRDefault="00761715" w:rsidP="00761715">
            <w:pPr>
              <w:jc w:val="center"/>
              <w:rPr>
                <w:rFonts w:ascii="Calibri" w:eastAsia="Calibri" w:hAnsi="Calibri" w:cs="Calibri"/>
              </w:rPr>
            </w:pPr>
            <w:r w:rsidRPr="00E938DD">
              <w:rPr>
                <w:rFonts w:ascii="Calibri" w:eastAsia="Calibri" w:hAnsi="Calibri" w:cs="Calibri"/>
              </w:rPr>
              <w:t>17 (100)</w:t>
            </w:r>
          </w:p>
        </w:tc>
      </w:tr>
    </w:tbl>
    <w:p w14:paraId="4296F76C" w14:textId="0B8B0DBC" w:rsidR="00E938DD" w:rsidRPr="00E938DD" w:rsidRDefault="00E938DD" w:rsidP="00E938DD">
      <w:pPr>
        <w:ind w:left="-270" w:right="-1260"/>
        <w:rPr>
          <w:rFonts w:ascii="Calibri" w:eastAsia="Calibri" w:hAnsi="Calibri" w:cs="Calibri"/>
          <w:sz w:val="18"/>
          <w:szCs w:val="18"/>
        </w:rPr>
      </w:pPr>
      <w:r w:rsidRPr="00E938DD">
        <w:rPr>
          <w:rFonts w:ascii="Calibri" w:eastAsia="Calibri" w:hAnsi="Calibri" w:cs="Calibri"/>
          <w:b/>
          <w:sz w:val="24"/>
          <w:szCs w:val="24"/>
        </w:rPr>
        <w:br/>
      </w:r>
      <w:r w:rsidRPr="00E938DD">
        <w:rPr>
          <w:rFonts w:ascii="Calibri" w:eastAsia="Calibri" w:hAnsi="Calibri" w:cs="Calibri"/>
          <w:sz w:val="18"/>
          <w:szCs w:val="18"/>
        </w:rPr>
        <w:t>Note: data is count (percentage), unless otherwise stated; **n=63; SBP, systolic blood pressure; HR, heart rate; RR, Respiratory Rate; SOFA, sequential organ failure assessment score; LOS, length of stay; ED, emergency department;  ICU, intensive care unit</w:t>
      </w:r>
    </w:p>
    <w:p w14:paraId="349ECBCB" w14:textId="77777777" w:rsidR="00E938DD" w:rsidRPr="00E938DD" w:rsidRDefault="00E938DD" w:rsidP="00E938DD">
      <w:pPr>
        <w:rPr>
          <w:rFonts w:ascii="Calibri" w:eastAsia="Calibri" w:hAnsi="Calibri" w:cs="Calibri"/>
          <w:b/>
          <w:sz w:val="24"/>
          <w:szCs w:val="24"/>
        </w:rPr>
      </w:pPr>
    </w:p>
    <w:p w14:paraId="4AFCFFA4" w14:textId="77777777" w:rsidR="00E938DD" w:rsidRPr="00E938DD" w:rsidRDefault="00E938DD" w:rsidP="00E938DD">
      <w:pPr>
        <w:rPr>
          <w:rFonts w:ascii="Thorndale AMT" w:eastAsia="Calibri" w:hAnsi="Thorndale AMT" w:cs="Thorndale AMT"/>
          <w:color w:val="000000"/>
          <w:sz w:val="20"/>
          <w:szCs w:val="20"/>
        </w:rPr>
      </w:pPr>
    </w:p>
    <w:p w14:paraId="66E808B3" w14:textId="77777777" w:rsidR="00E938DD" w:rsidRPr="00E938DD" w:rsidRDefault="00E938DD" w:rsidP="00E938DD">
      <w:pPr>
        <w:rPr>
          <w:rFonts w:ascii="Thorndale AMT" w:eastAsia="Calibri" w:hAnsi="Thorndale AMT" w:cs="Thorndale AMT"/>
          <w:color w:val="000000"/>
          <w:sz w:val="20"/>
          <w:szCs w:val="20"/>
        </w:rPr>
      </w:pPr>
    </w:p>
    <w:sectPr w:rsidR="00E938DD" w:rsidRPr="00E938DD" w:rsidSect="00784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A6B52B" w16cid:durableId="2419B4F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horndale AMT">
    <w:altName w:val="Times New Roman"/>
    <w:charset w:val="00"/>
    <w:family w:val="roman"/>
    <w:pitch w:val="variable"/>
    <w:sig w:usb0="00002A87" w:usb1="C0000000" w:usb2="00000008" w:usb3="00000000" w:csb0="0000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8DD"/>
    <w:rsid w:val="00155418"/>
    <w:rsid w:val="002F4307"/>
    <w:rsid w:val="005D45F3"/>
    <w:rsid w:val="00761715"/>
    <w:rsid w:val="00772CE7"/>
    <w:rsid w:val="008E719E"/>
    <w:rsid w:val="00AF6ED3"/>
    <w:rsid w:val="00E938DD"/>
    <w:rsid w:val="00EB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8D525"/>
  <w15:chartTrackingRefBased/>
  <w15:docId w15:val="{54224A98-885E-4D68-95D7-25AC11300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6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ED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6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E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E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 Health Jacksonville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gis, Faheem</dc:creator>
  <cp:keywords/>
  <dc:description/>
  <cp:lastModifiedBy>Guirgis, Faheem</cp:lastModifiedBy>
  <cp:revision>6</cp:revision>
  <dcterms:created xsi:type="dcterms:W3CDTF">2021-04-13T17:17:00Z</dcterms:created>
  <dcterms:modified xsi:type="dcterms:W3CDTF">2021-07-14T15:57:00Z</dcterms:modified>
</cp:coreProperties>
</file>